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S4. qRT-PCR validation of microarray data.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23670</wp:posOffset>
                </wp:positionV>
                <wp:extent cx="7894955" cy="27908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94955" cy="2790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6"/>
                              <w:gridCol w:w="2639"/>
                              <w:gridCol w:w="648"/>
                              <w:gridCol w:w="648"/>
                              <w:gridCol w:w="706"/>
                              <w:gridCol w:w="706"/>
                              <w:gridCol w:w="722"/>
                              <w:gridCol w:w="722"/>
                              <w:gridCol w:w="578"/>
                              <w:gridCol w:w="578"/>
                              <w:gridCol w:w="706"/>
                              <w:gridCol w:w="706"/>
                              <w:gridCol w:w="722"/>
                              <w:gridCol w:w="722"/>
                              <w:gridCol w:w="1394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2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log2 qRT-PCR</w:t>
                                  </w:r>
                                </w:p>
                              </w:tc>
                              <w:tc>
                                <w:tcPr>
                                  <w:tcW w:w="4012" w:type="dxa"/>
                                  <w:gridSpan w:val="6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Microarray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Pearson correlation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(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Unigene annotation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Hz,H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Od,H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Hz, 1CS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Hz, 2CS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Od, 1CS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Od, 2CS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Hz,H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Od,H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Hz, 1CS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Hz, 2CS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Od, 1CS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Od, 2CS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33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Cell wall relat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glycosyltransferase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346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583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353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966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859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,489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529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685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55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028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897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677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9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 xml:space="preserve">Uknown extracellular protein/F17a17.37 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923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063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102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2,510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960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883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761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,23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474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2,096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2,01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2,434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9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β-Mannosidase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401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507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,962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471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299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037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065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11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64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484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284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226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6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33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RNA transcription regul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IAA27/PAP2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803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518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3,156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6,901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3,166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3,638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903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9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61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2,479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2,232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2,091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9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33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Secondary metabolis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ACO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668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87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49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91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610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307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757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94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676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141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054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542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8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ACC Synthase 1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5,108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7,36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180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,244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6,391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8,686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2,513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2,815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222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335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172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3,458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9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Chalcone synthase 2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634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170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4,473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4,618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387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205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594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2,02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72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559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46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198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5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PpLDOX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356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576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206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543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842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371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169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288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15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253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106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218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6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2433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Signal transduction pathw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Thaumatin-like protein 1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1,327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0,77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7,768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9,788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1,336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1,494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3,419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3,79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1,212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2,803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5,214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4,812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9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433" w:type="dxa"/>
                                  <w:gridSpan w:val="15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  <w:lang w:val="en-GB"/>
                                    </w:rPr>
                                    <w:t>Trafficking machinery and membrane dynamic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2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4"/>
                                      <w:szCs w:val="14"/>
                                    </w:rPr>
                                    <w:t>Helix-hairpin-helix motif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409</w:t>
                                  </w:r>
                                </w:p>
                              </w:tc>
                              <w:tc>
                                <w:tcPr>
                                  <w:tcW w:w="6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638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897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070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064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742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426</w:t>
                                  </w:r>
                                </w:p>
                              </w:tc>
                              <w:tc>
                                <w:tcPr>
                                  <w:tcW w:w="5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641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279</w:t>
                                  </w:r>
                                </w:p>
                              </w:tc>
                              <w:tc>
                                <w:tcPr>
                                  <w:tcW w:w="70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1,87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913</w:t>
                                  </w:r>
                                </w:p>
                              </w:tc>
                              <w:tc>
                                <w:tcPr>
                                  <w:tcW w:w="72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-0,513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0,7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1.65pt;height:219.75pt;mso-wrap-distance-left:0pt;mso-wrap-distance-right:7.05pt;mso-wrap-distance-top:0pt;mso-wrap-distance-bottom:0pt;margin-top:112.1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43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6"/>
                        <w:gridCol w:w="2639"/>
                        <w:gridCol w:w="648"/>
                        <w:gridCol w:w="648"/>
                        <w:gridCol w:w="706"/>
                        <w:gridCol w:w="706"/>
                        <w:gridCol w:w="722"/>
                        <w:gridCol w:w="722"/>
                        <w:gridCol w:w="578"/>
                        <w:gridCol w:w="578"/>
                        <w:gridCol w:w="706"/>
                        <w:gridCol w:w="706"/>
                        <w:gridCol w:w="722"/>
                        <w:gridCol w:w="722"/>
                        <w:gridCol w:w="1394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26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4152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log2 qRT-PCR</w:t>
                            </w:r>
                          </w:p>
                        </w:tc>
                        <w:tc>
                          <w:tcPr>
                            <w:tcW w:w="4012" w:type="dxa"/>
                            <w:gridSpan w:val="6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Microarray</w:t>
                            </w:r>
                          </w:p>
                        </w:tc>
                        <w:tc>
                          <w:tcPr>
                            <w:tcW w:w="13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Pearson correlation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(R)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2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Unigene annotation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Hz,H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Od,H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Hz, 1CS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Hz, 2CS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Od, 1CS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Od, 2CS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Hz,H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Od,H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Hz, 1CS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Hz, 2CS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Od, 1CS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Od, 2CS</w:t>
                            </w:r>
                          </w:p>
                        </w:tc>
                        <w:tc>
                          <w:tcPr>
                            <w:tcW w:w="13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33" w:type="dxa"/>
                            <w:gridSpan w:val="1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Cell wall related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2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glycosyltransferase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346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583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353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966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859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,489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529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685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551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028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897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677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9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2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 xml:space="preserve">Uknown extracellular protein/F17a17.37 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923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063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102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2,510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960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883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761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,231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474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2,096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2,015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2,434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94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2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β-Mannosidase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401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507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,962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471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299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037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065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111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641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484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284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226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6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33" w:type="dxa"/>
                            <w:gridSpan w:val="1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RNA transcription regulatio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2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IAA27/PAP2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803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518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3,156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6,901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3,166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3,638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903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99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611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2,479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2,232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2,091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9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33" w:type="dxa"/>
                            <w:gridSpan w:val="1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Secondary metabolism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2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ACO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668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871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491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915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610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307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757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949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676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141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054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542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8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2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ACC Synthase 1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5,108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7,361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180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,244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6,391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8,686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2,513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2,815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222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335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172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3,458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97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2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Chalcone synthase 2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634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170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4,473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4,618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387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205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594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2,029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729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559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46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198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5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2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PpLDOX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356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576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206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543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842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371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169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288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159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253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106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218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6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2433" w:type="dxa"/>
                            <w:gridSpan w:val="1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Signal transduction pathway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</w:r>
                          </w:p>
                        </w:tc>
                        <w:tc>
                          <w:tcPr>
                            <w:tcW w:w="2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Thaumatin-like protein 1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1,327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0,779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7,768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9,788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1,336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1,494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3,419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3,791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1,212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2,803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5,214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4,812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967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2433" w:type="dxa"/>
                            <w:gridSpan w:val="15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  <w:lang w:val="en-GB"/>
                              </w:rPr>
                              <w:t>Trafficking machinery and membrane dynamic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23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63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b/>
                                <w:bCs/>
                                <w:sz w:val="14"/>
                                <w:szCs w:val="14"/>
                              </w:rPr>
                              <w:t>Helix-hairpin-helix motif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409</w:t>
                            </w:r>
                          </w:p>
                        </w:tc>
                        <w:tc>
                          <w:tcPr>
                            <w:tcW w:w="6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638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897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070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064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742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426</w:t>
                            </w:r>
                          </w:p>
                        </w:tc>
                        <w:tc>
                          <w:tcPr>
                            <w:tcW w:w="57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641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279</w:t>
                            </w:r>
                          </w:p>
                        </w:tc>
                        <w:tc>
                          <w:tcPr>
                            <w:tcW w:w="70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1,87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913</w:t>
                            </w:r>
                          </w:p>
                        </w:tc>
                        <w:tc>
                          <w:tcPr>
                            <w:tcW w:w="72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-0,513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0,7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3T07:45:00Z</dcterms:created>
  <dc:creator>Clara</dc:creator>
  <dc:description/>
  <cp:keywords/>
  <dc:language>en-US</dc:language>
  <cp:lastModifiedBy>Clara</cp:lastModifiedBy>
  <dcterms:modified xsi:type="dcterms:W3CDTF">2015-01-23T10:14:00Z</dcterms:modified>
  <cp:revision>2</cp:revision>
  <dc:subject/>
  <dc:title>log2 qRT-PCR</dc:title>
</cp:coreProperties>
</file>